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88413" w14:textId="0217C1FF" w:rsidR="00E8765A" w:rsidRPr="006D70B7" w:rsidRDefault="00E8765A" w:rsidP="00E8765A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</w:rPr>
        <w:t>: Comparison of MBI scores in different GBA variants in participants &gt;70 and &lt;70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15"/>
        <w:gridCol w:w="1815"/>
        <w:gridCol w:w="1815"/>
        <w:gridCol w:w="1815"/>
        <w:gridCol w:w="1815"/>
      </w:tblGrid>
      <w:tr w:rsidR="00E8765A" w14:paraId="12564D04" w14:textId="77777777" w:rsidTr="00CB0637">
        <w:trPr>
          <w:trHeight w:val="432"/>
        </w:trPr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BDF943C" w14:textId="77777777" w:rsidR="00E8765A" w:rsidRDefault="00E8765A" w:rsidP="00CB0637">
            <w:pPr>
              <w:rPr>
                <w:rFonts w:ascii="Aptos" w:eastAsia="Aptos" w:hAnsi="Aptos" w:cs="Aptos"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5B4698A3" w14:textId="77777777" w:rsidR="00E8765A" w:rsidRDefault="00E8765A" w:rsidP="00CB0637">
            <w:pPr>
              <w:rPr>
                <w:rFonts w:ascii="Aptos" w:eastAsia="Aptos" w:hAnsi="Aptos" w:cs="Aptos"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Test estimate 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3E5A930F" w14:textId="77777777" w:rsidR="00E8765A" w:rsidRDefault="00E8765A" w:rsidP="00CB0637">
            <w:pPr>
              <w:rPr>
                <w:rFonts w:ascii="Aptos" w:eastAsia="Aptos" w:hAnsi="Aptos" w:cs="Aptos"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Standard error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33C88B3B" w14:textId="77777777" w:rsidR="00E8765A" w:rsidRDefault="00E8765A" w:rsidP="00CB0637">
            <w:pPr>
              <w:rPr>
                <w:rFonts w:ascii="Aptos" w:eastAsia="Aptos" w:hAnsi="Aptos" w:cs="Aptos"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t valu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2F9215AD" w14:textId="77777777" w:rsidR="00E8765A" w:rsidRDefault="00E8765A" w:rsidP="00CB0637">
            <w:pPr>
              <w:rPr>
                <w:rFonts w:ascii="Aptos" w:eastAsia="Aptos" w:hAnsi="Aptos" w:cs="Aptos"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 p value </w:t>
            </w:r>
          </w:p>
        </w:tc>
      </w:tr>
      <w:tr w:rsidR="00E8765A" w14:paraId="789DA4FB" w14:textId="77777777" w:rsidTr="00CB0637">
        <w:trPr>
          <w:trHeight w:val="432"/>
        </w:trPr>
        <w:tc>
          <w:tcPr>
            <w:tcW w:w="9075" w:type="dxa"/>
            <w:gridSpan w:val="5"/>
            <w:tcMar>
              <w:left w:w="105" w:type="dxa"/>
              <w:right w:w="105" w:type="dxa"/>
            </w:tcMar>
            <w:vAlign w:val="center"/>
          </w:tcPr>
          <w:p w14:paraId="13D54AA7" w14:textId="77777777" w:rsidR="00E8765A" w:rsidRDefault="00E8765A" w:rsidP="00CB0637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MBII Under 70s</w:t>
            </w:r>
          </w:p>
        </w:tc>
      </w:tr>
      <w:tr w:rsidR="00E8765A" w14:paraId="356BBDDE" w14:textId="77777777" w:rsidTr="00CB0637">
        <w:trPr>
          <w:trHeight w:val="432"/>
        </w:trPr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52CF39DA" w14:textId="77777777" w:rsidR="00E8765A" w:rsidRDefault="00E8765A" w:rsidP="00CB0637">
            <w:pPr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E326K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72EB4605" w14:textId="77777777" w:rsidR="00E8765A" w:rsidRDefault="00E8765A" w:rsidP="00CB0637">
            <w:pPr>
              <w:rPr>
                <w:rFonts w:ascii="Aptos" w:eastAsia="Aptos" w:hAnsi="Aptos" w:cs="Aptos"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color w:val="000000" w:themeColor="text1"/>
              </w:rPr>
              <w:t>0.21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6EA2840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15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2016F199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1.36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2B3F45F6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18</w:t>
            </w:r>
          </w:p>
        </w:tc>
      </w:tr>
      <w:tr w:rsidR="00E8765A" w14:paraId="44735961" w14:textId="77777777" w:rsidTr="00CB0637">
        <w:trPr>
          <w:trHeight w:val="432"/>
        </w:trPr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015FBCC7" w14:textId="77777777" w:rsidR="00E8765A" w:rsidRDefault="00E8765A" w:rsidP="00CB0637">
            <w:pPr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N307S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50D9CA93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-0.25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E3D50A7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37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214C0783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-0.67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7CC8F531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51</w:t>
            </w:r>
          </w:p>
        </w:tc>
      </w:tr>
      <w:tr w:rsidR="00E8765A" w14:paraId="04544A1F" w14:textId="77777777" w:rsidTr="00CB0637">
        <w:trPr>
          <w:trHeight w:val="432"/>
        </w:trPr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1838AC64" w14:textId="77777777" w:rsidR="00E8765A" w:rsidRDefault="00E8765A" w:rsidP="00CB0637">
            <w:pPr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T369M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513A3D1D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-0.09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24751A2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2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513945C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-0.45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1B2F6577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66</w:t>
            </w:r>
          </w:p>
        </w:tc>
      </w:tr>
      <w:tr w:rsidR="00E8765A" w14:paraId="57D8130B" w14:textId="77777777" w:rsidTr="00CB0637">
        <w:trPr>
          <w:trHeight w:val="432"/>
        </w:trPr>
        <w:tc>
          <w:tcPr>
            <w:tcW w:w="9075" w:type="dxa"/>
            <w:gridSpan w:val="5"/>
            <w:tcMar>
              <w:left w:w="105" w:type="dxa"/>
              <w:right w:w="105" w:type="dxa"/>
            </w:tcMar>
            <w:vAlign w:val="center"/>
          </w:tcPr>
          <w:p w14:paraId="30AC2A1B" w14:textId="77777777" w:rsidR="00E8765A" w:rsidRDefault="00E8765A" w:rsidP="00CB0637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MBII Over 70s</w:t>
            </w:r>
          </w:p>
        </w:tc>
      </w:tr>
      <w:tr w:rsidR="00E8765A" w14:paraId="0A195CFC" w14:textId="77777777" w:rsidTr="00CB0637">
        <w:trPr>
          <w:trHeight w:val="432"/>
        </w:trPr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175F608B" w14:textId="77777777" w:rsidR="00E8765A" w:rsidRDefault="00E8765A" w:rsidP="00CB0637">
            <w:pPr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E326K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1077C47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38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57378A15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33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08B91CC0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1.15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090B26A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25</w:t>
            </w:r>
          </w:p>
        </w:tc>
      </w:tr>
      <w:tr w:rsidR="00E8765A" w14:paraId="4A9183A1" w14:textId="77777777" w:rsidTr="00CB0637">
        <w:trPr>
          <w:trHeight w:val="432"/>
        </w:trPr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0A10E62C" w14:textId="77777777" w:rsidR="00E8765A" w:rsidRDefault="00E8765A" w:rsidP="00CB0637">
            <w:pPr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N307S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55AE96B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75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BB999FE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43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2A55833C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1.74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2D986618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08</w:t>
            </w:r>
          </w:p>
        </w:tc>
      </w:tr>
      <w:tr w:rsidR="00E8765A" w14:paraId="211A8C8C" w14:textId="77777777" w:rsidTr="00CB0637">
        <w:trPr>
          <w:trHeight w:val="432"/>
        </w:trPr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4B739A51" w14:textId="77777777" w:rsidR="00E8765A" w:rsidRDefault="00E8765A" w:rsidP="00CB0637">
            <w:pPr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D5ADD54">
              <w:rPr>
                <w:rFonts w:ascii="Aptos" w:eastAsia="Aptos" w:hAnsi="Aptos" w:cs="Aptos"/>
                <w:b/>
                <w:bCs/>
                <w:color w:val="000000" w:themeColor="text1"/>
              </w:rPr>
              <w:t>T369M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2CF405AB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28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288A4EB5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36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5CFA4A92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78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center"/>
          </w:tcPr>
          <w:p w14:paraId="090BB48F" w14:textId="77777777" w:rsidR="00E8765A" w:rsidRDefault="00E8765A" w:rsidP="00CB0637">
            <w:r w:rsidRPr="0D5ADD54">
              <w:rPr>
                <w:rFonts w:ascii="Aptos" w:eastAsia="Aptos" w:hAnsi="Aptos" w:cs="Aptos"/>
                <w:color w:val="000000" w:themeColor="text1"/>
              </w:rPr>
              <w:t>0.43</w:t>
            </w:r>
          </w:p>
        </w:tc>
      </w:tr>
    </w:tbl>
    <w:p w14:paraId="128E8BFD" w14:textId="77777777" w:rsidR="00E8765A" w:rsidRDefault="00E8765A" w:rsidP="00E8765A"/>
    <w:p w14:paraId="2E0FD699" w14:textId="77777777" w:rsidR="00E8765A" w:rsidRDefault="00E8765A" w:rsidP="54778BB0">
      <w:pPr>
        <w:rPr>
          <w:b/>
          <w:bCs/>
        </w:rPr>
      </w:pPr>
    </w:p>
    <w:p w14:paraId="07BC5FFB" w14:textId="37EE6687" w:rsidR="54778BB0" w:rsidRDefault="00715196" w:rsidP="54778BB0">
      <w:r w:rsidRPr="006D70B7">
        <w:rPr>
          <w:b/>
          <w:bCs/>
        </w:rPr>
        <w:t xml:space="preserve">Supplementary Table </w:t>
      </w:r>
      <w:r w:rsidR="00E8765A">
        <w:rPr>
          <w:b/>
          <w:bCs/>
        </w:rPr>
        <w:t>2</w:t>
      </w:r>
      <w:r w:rsidRPr="006D70B7">
        <w:rPr>
          <w:b/>
          <w:bCs/>
        </w:rPr>
        <w:t>:</w:t>
      </w:r>
      <w:r>
        <w:t xml:space="preserve"> </w:t>
      </w:r>
      <w:r w:rsidRPr="00E65D3C">
        <w:rPr>
          <w:b/>
          <w:bCs/>
        </w:rPr>
        <w:t xml:space="preserve">Cognitive outcomes </w:t>
      </w:r>
      <w:r w:rsidR="006D70B7" w:rsidRPr="00E65D3C">
        <w:rPr>
          <w:b/>
          <w:bCs/>
        </w:rPr>
        <w:t>for GBA carriers in the entire study cohort, individuals &gt;70 and &lt;70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27"/>
        <w:gridCol w:w="1827"/>
        <w:gridCol w:w="1827"/>
        <w:gridCol w:w="1827"/>
        <w:gridCol w:w="1827"/>
      </w:tblGrid>
      <w:tr w:rsidR="54778BB0" w14:paraId="0B97977F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6061A4D3" w14:textId="6BB6A342" w:rsidR="31BEF913" w:rsidRDefault="31BEF913" w:rsidP="54778BB0">
            <w:pPr>
              <w:rPr>
                <w:b/>
                <w:bCs/>
              </w:rPr>
            </w:pPr>
            <w:r w:rsidRPr="54778BB0">
              <w:rPr>
                <w:b/>
                <w:bCs/>
              </w:rPr>
              <w:t>Comparison</w:t>
            </w:r>
          </w:p>
        </w:tc>
        <w:tc>
          <w:tcPr>
            <w:tcW w:w="1827" w:type="dxa"/>
            <w:vAlign w:val="center"/>
          </w:tcPr>
          <w:p w14:paraId="674BB82D" w14:textId="7F2DA7CD" w:rsidR="31BEF913" w:rsidRDefault="31BEF913" w:rsidP="54778BB0">
            <w:pPr>
              <w:rPr>
                <w:b/>
                <w:bCs/>
              </w:rPr>
            </w:pPr>
            <w:r w:rsidRPr="54778BB0">
              <w:rPr>
                <w:b/>
                <w:bCs/>
              </w:rPr>
              <w:t xml:space="preserve">Test estimate </w:t>
            </w:r>
          </w:p>
        </w:tc>
        <w:tc>
          <w:tcPr>
            <w:tcW w:w="1827" w:type="dxa"/>
            <w:vAlign w:val="center"/>
          </w:tcPr>
          <w:p w14:paraId="2F315471" w14:textId="3B3E6BEF" w:rsidR="31BEF913" w:rsidRDefault="31BEF913" w:rsidP="54778BB0">
            <w:pPr>
              <w:rPr>
                <w:b/>
                <w:bCs/>
              </w:rPr>
            </w:pPr>
            <w:r w:rsidRPr="54778BB0">
              <w:rPr>
                <w:b/>
                <w:bCs/>
              </w:rPr>
              <w:t>Standard error</w:t>
            </w:r>
          </w:p>
        </w:tc>
        <w:tc>
          <w:tcPr>
            <w:tcW w:w="1827" w:type="dxa"/>
            <w:vAlign w:val="center"/>
          </w:tcPr>
          <w:p w14:paraId="365D01FC" w14:textId="2ABB442A" w:rsidR="31BEF913" w:rsidRDefault="704EAD0F" w:rsidP="54778BB0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t</w:t>
            </w:r>
            <w:r w:rsidR="31BEF913" w:rsidRPr="2D1A14A6">
              <w:rPr>
                <w:b/>
                <w:bCs/>
              </w:rPr>
              <w:t xml:space="preserve"> value</w:t>
            </w:r>
          </w:p>
        </w:tc>
        <w:tc>
          <w:tcPr>
            <w:tcW w:w="1827" w:type="dxa"/>
            <w:vAlign w:val="center"/>
          </w:tcPr>
          <w:p w14:paraId="1AB5CD08" w14:textId="1862F477" w:rsidR="31BEF913" w:rsidRDefault="31BEF913" w:rsidP="54778BB0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 xml:space="preserve"> </w:t>
            </w:r>
            <w:r w:rsidR="5CE30039" w:rsidRPr="2D1A14A6">
              <w:rPr>
                <w:b/>
                <w:bCs/>
              </w:rPr>
              <w:t>p</w:t>
            </w:r>
            <w:r w:rsidRPr="2D1A14A6">
              <w:rPr>
                <w:b/>
                <w:bCs/>
              </w:rPr>
              <w:t xml:space="preserve"> value </w:t>
            </w:r>
          </w:p>
        </w:tc>
      </w:tr>
      <w:tr w:rsidR="2D1A14A6" w14:paraId="5BE92A0D" w14:textId="77777777" w:rsidTr="2D1A14A6">
        <w:trPr>
          <w:trHeight w:val="432"/>
        </w:trPr>
        <w:tc>
          <w:tcPr>
            <w:tcW w:w="9135" w:type="dxa"/>
            <w:gridSpan w:val="5"/>
            <w:vAlign w:val="center"/>
          </w:tcPr>
          <w:p w14:paraId="1CCACE5C" w14:textId="797450E2" w:rsidR="2D8B7D96" w:rsidRDefault="2D8B7D96" w:rsidP="2D1A14A6">
            <w:pPr>
              <w:jc w:val="center"/>
              <w:rPr>
                <w:b/>
                <w:bCs/>
              </w:rPr>
            </w:pPr>
            <w:r w:rsidRPr="2D1A14A6">
              <w:rPr>
                <w:b/>
                <w:bCs/>
              </w:rPr>
              <w:t xml:space="preserve">Entire cohort </w:t>
            </w:r>
          </w:p>
        </w:tc>
      </w:tr>
      <w:tr w:rsidR="54778BB0" w14:paraId="554F8E92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4C73BCC1" w14:textId="6804C5B9" w:rsidR="31BEF913" w:rsidRDefault="31BEF913" w:rsidP="54778BB0">
            <w:pPr>
              <w:rPr>
                <w:b/>
                <w:bCs/>
              </w:rPr>
            </w:pPr>
            <w:r w:rsidRPr="54778BB0">
              <w:rPr>
                <w:b/>
                <w:bCs/>
              </w:rPr>
              <w:t xml:space="preserve">VIGACC </w:t>
            </w:r>
          </w:p>
        </w:tc>
        <w:tc>
          <w:tcPr>
            <w:tcW w:w="1827" w:type="dxa"/>
            <w:vAlign w:val="center"/>
          </w:tcPr>
          <w:p w14:paraId="594FDB7D" w14:textId="4E439634" w:rsidR="31BEF913" w:rsidRDefault="31BEF913" w:rsidP="54778BB0">
            <w:r>
              <w:t>-0.16</w:t>
            </w:r>
          </w:p>
        </w:tc>
        <w:tc>
          <w:tcPr>
            <w:tcW w:w="1827" w:type="dxa"/>
            <w:vAlign w:val="center"/>
          </w:tcPr>
          <w:p w14:paraId="6B28E432" w14:textId="4B6D562A" w:rsidR="31BEF913" w:rsidRDefault="31BEF913" w:rsidP="54778BB0">
            <w:r>
              <w:t>0.16</w:t>
            </w:r>
          </w:p>
        </w:tc>
        <w:tc>
          <w:tcPr>
            <w:tcW w:w="1827" w:type="dxa"/>
            <w:vAlign w:val="center"/>
          </w:tcPr>
          <w:p w14:paraId="0781316C" w14:textId="52A311CA" w:rsidR="31BEF913" w:rsidRDefault="31BEF913" w:rsidP="54778BB0">
            <w:r>
              <w:t>-0.99</w:t>
            </w:r>
          </w:p>
        </w:tc>
        <w:tc>
          <w:tcPr>
            <w:tcW w:w="1827" w:type="dxa"/>
            <w:vAlign w:val="center"/>
          </w:tcPr>
          <w:p w14:paraId="3A3C65AD" w14:textId="0F86A2BD" w:rsidR="31BEF913" w:rsidRDefault="31BEF913" w:rsidP="54778BB0">
            <w:r>
              <w:t>0.32</w:t>
            </w:r>
          </w:p>
        </w:tc>
      </w:tr>
      <w:tr w:rsidR="54778BB0" w14:paraId="57DB9712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6344D2BE" w14:textId="662E982C" w:rsidR="31BEF913" w:rsidRDefault="31BEF913" w:rsidP="54778BB0">
            <w:pPr>
              <w:rPr>
                <w:b/>
                <w:bCs/>
              </w:rPr>
            </w:pPr>
            <w:r w:rsidRPr="54778BB0">
              <w:rPr>
                <w:b/>
                <w:bCs/>
              </w:rPr>
              <w:t>PALTOT</w:t>
            </w:r>
          </w:p>
        </w:tc>
        <w:tc>
          <w:tcPr>
            <w:tcW w:w="1827" w:type="dxa"/>
            <w:vAlign w:val="center"/>
          </w:tcPr>
          <w:p w14:paraId="44CADC06" w14:textId="3D0784D4" w:rsidR="31BEF913" w:rsidRDefault="31BEF913" w:rsidP="54778BB0">
            <w:r>
              <w:t>-0.0013</w:t>
            </w:r>
          </w:p>
        </w:tc>
        <w:tc>
          <w:tcPr>
            <w:tcW w:w="1827" w:type="dxa"/>
            <w:vAlign w:val="center"/>
          </w:tcPr>
          <w:p w14:paraId="2E9E7E9E" w14:textId="6176F391" w:rsidR="31BEF913" w:rsidRDefault="31BEF913" w:rsidP="54778BB0">
            <w:r>
              <w:t>0.072</w:t>
            </w:r>
          </w:p>
        </w:tc>
        <w:tc>
          <w:tcPr>
            <w:tcW w:w="1827" w:type="dxa"/>
            <w:vAlign w:val="center"/>
          </w:tcPr>
          <w:p w14:paraId="6BDCE903" w14:textId="4C7A31A8" w:rsidR="31BEF913" w:rsidRDefault="31BEF913" w:rsidP="54778BB0">
            <w:r>
              <w:t>-0.017</w:t>
            </w:r>
          </w:p>
        </w:tc>
        <w:tc>
          <w:tcPr>
            <w:tcW w:w="1827" w:type="dxa"/>
            <w:vAlign w:val="center"/>
          </w:tcPr>
          <w:p w14:paraId="13D33FAD" w14:textId="39CC33B2" w:rsidR="31BEF913" w:rsidRDefault="31BEF913" w:rsidP="54778BB0">
            <w:r>
              <w:t>0.99</w:t>
            </w:r>
          </w:p>
        </w:tc>
      </w:tr>
      <w:tr w:rsidR="54778BB0" w14:paraId="0985A82D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6B4F5226" w14:textId="71B6866D" w:rsidR="31BEF913" w:rsidRDefault="31BEF913" w:rsidP="54778BB0">
            <w:pPr>
              <w:rPr>
                <w:b/>
                <w:bCs/>
              </w:rPr>
            </w:pPr>
            <w:r w:rsidRPr="54778BB0">
              <w:rPr>
                <w:b/>
                <w:bCs/>
              </w:rPr>
              <w:t>DPICOACC</w:t>
            </w:r>
          </w:p>
        </w:tc>
        <w:tc>
          <w:tcPr>
            <w:tcW w:w="1827" w:type="dxa"/>
            <w:vAlign w:val="center"/>
          </w:tcPr>
          <w:p w14:paraId="7EFAC197" w14:textId="4C95FDD9" w:rsidR="31BEF913" w:rsidRDefault="31BEF913" w:rsidP="54778BB0">
            <w:r>
              <w:t>-0.07</w:t>
            </w:r>
          </w:p>
        </w:tc>
        <w:tc>
          <w:tcPr>
            <w:tcW w:w="1827" w:type="dxa"/>
            <w:vAlign w:val="center"/>
          </w:tcPr>
          <w:p w14:paraId="25DCC80B" w14:textId="6D5DD3E9" w:rsidR="31BEF913" w:rsidRDefault="31BEF913" w:rsidP="54778BB0">
            <w:r>
              <w:t>0.08</w:t>
            </w:r>
          </w:p>
        </w:tc>
        <w:tc>
          <w:tcPr>
            <w:tcW w:w="1827" w:type="dxa"/>
            <w:vAlign w:val="center"/>
          </w:tcPr>
          <w:p w14:paraId="4F35AC28" w14:textId="5A27B17A" w:rsidR="31BEF913" w:rsidRDefault="31BEF913" w:rsidP="54778BB0">
            <w:r>
              <w:t>-0.87</w:t>
            </w:r>
          </w:p>
        </w:tc>
        <w:tc>
          <w:tcPr>
            <w:tcW w:w="1827" w:type="dxa"/>
            <w:vAlign w:val="center"/>
          </w:tcPr>
          <w:p w14:paraId="65E77A1E" w14:textId="553BE1AD" w:rsidR="31BEF913" w:rsidRDefault="31BEF913" w:rsidP="54778BB0">
            <w:r>
              <w:t>0.39</w:t>
            </w:r>
          </w:p>
        </w:tc>
      </w:tr>
      <w:tr w:rsidR="54778BB0" w14:paraId="1400B085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5635DEFA" w14:textId="2A3807DD" w:rsidR="31BEF913" w:rsidRDefault="31BEF913" w:rsidP="54778BB0">
            <w:pPr>
              <w:rPr>
                <w:b/>
                <w:bCs/>
              </w:rPr>
            </w:pPr>
            <w:r w:rsidRPr="54778BB0">
              <w:rPr>
                <w:b/>
                <w:bCs/>
              </w:rPr>
              <w:t>VERBTOT</w:t>
            </w:r>
          </w:p>
        </w:tc>
        <w:tc>
          <w:tcPr>
            <w:tcW w:w="1827" w:type="dxa"/>
            <w:vAlign w:val="center"/>
          </w:tcPr>
          <w:p w14:paraId="5B66639D" w14:textId="6519F468" w:rsidR="31BEF913" w:rsidRDefault="31BEF913" w:rsidP="54778BB0">
            <w:r>
              <w:t>-0.22</w:t>
            </w:r>
          </w:p>
        </w:tc>
        <w:tc>
          <w:tcPr>
            <w:tcW w:w="1827" w:type="dxa"/>
            <w:vAlign w:val="center"/>
          </w:tcPr>
          <w:p w14:paraId="6F1930EF" w14:textId="26CEF537" w:rsidR="31BEF913" w:rsidRDefault="31BEF913" w:rsidP="54778BB0">
            <w:r>
              <w:t>0.64</w:t>
            </w:r>
          </w:p>
        </w:tc>
        <w:tc>
          <w:tcPr>
            <w:tcW w:w="1827" w:type="dxa"/>
            <w:vAlign w:val="center"/>
          </w:tcPr>
          <w:p w14:paraId="0A59D27D" w14:textId="57697E2F" w:rsidR="31BEF913" w:rsidRDefault="31BEF913" w:rsidP="54778BB0">
            <w:r>
              <w:t>-0.35</w:t>
            </w:r>
          </w:p>
        </w:tc>
        <w:tc>
          <w:tcPr>
            <w:tcW w:w="1827" w:type="dxa"/>
            <w:vAlign w:val="center"/>
          </w:tcPr>
          <w:p w14:paraId="1D2C14F1" w14:textId="24841508" w:rsidR="31BEF913" w:rsidRDefault="31BEF913" w:rsidP="54778BB0">
            <w:r>
              <w:t>0.73</w:t>
            </w:r>
          </w:p>
        </w:tc>
      </w:tr>
      <w:tr w:rsidR="54778BB0" w14:paraId="1DC5DD01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1279FC0A" w14:textId="6C989358" w:rsidR="31BEF913" w:rsidRDefault="31BEF913" w:rsidP="54778BB0">
            <w:pPr>
              <w:rPr>
                <w:b/>
                <w:bCs/>
              </w:rPr>
            </w:pPr>
            <w:r w:rsidRPr="54778BB0">
              <w:rPr>
                <w:b/>
                <w:bCs/>
              </w:rPr>
              <w:t>RTS2 RTM</w:t>
            </w:r>
          </w:p>
        </w:tc>
        <w:tc>
          <w:tcPr>
            <w:tcW w:w="1827" w:type="dxa"/>
            <w:vAlign w:val="center"/>
          </w:tcPr>
          <w:p w14:paraId="0170F93E" w14:textId="4DA18328" w:rsidR="31BEF913" w:rsidRDefault="31BEF913" w:rsidP="54778BB0">
            <w:r>
              <w:t>-3.08</w:t>
            </w:r>
          </w:p>
        </w:tc>
        <w:tc>
          <w:tcPr>
            <w:tcW w:w="1827" w:type="dxa"/>
            <w:vAlign w:val="center"/>
          </w:tcPr>
          <w:p w14:paraId="353A2374" w14:textId="62EB1D43" w:rsidR="31BEF913" w:rsidRDefault="31BEF913" w:rsidP="54778BB0">
            <w:r>
              <w:t>4.78</w:t>
            </w:r>
          </w:p>
        </w:tc>
        <w:tc>
          <w:tcPr>
            <w:tcW w:w="1827" w:type="dxa"/>
            <w:vAlign w:val="center"/>
          </w:tcPr>
          <w:p w14:paraId="1A2B6B5D" w14:textId="15B19EA8" w:rsidR="31BEF913" w:rsidRDefault="31BEF913" w:rsidP="54778BB0">
            <w:r>
              <w:t>-0.64</w:t>
            </w:r>
          </w:p>
        </w:tc>
        <w:tc>
          <w:tcPr>
            <w:tcW w:w="1827" w:type="dxa"/>
            <w:vAlign w:val="center"/>
          </w:tcPr>
          <w:p w14:paraId="60AADD9F" w14:textId="1DC43E8C" w:rsidR="31BEF913" w:rsidRDefault="31BEF913" w:rsidP="54778BB0">
            <w:r>
              <w:t>0.52</w:t>
            </w:r>
          </w:p>
        </w:tc>
      </w:tr>
      <w:tr w:rsidR="2D1A14A6" w14:paraId="2A1A3C02" w14:textId="77777777" w:rsidTr="2D1A14A6">
        <w:trPr>
          <w:trHeight w:val="432"/>
        </w:trPr>
        <w:tc>
          <w:tcPr>
            <w:tcW w:w="9135" w:type="dxa"/>
            <w:gridSpan w:val="5"/>
            <w:vAlign w:val="center"/>
          </w:tcPr>
          <w:p w14:paraId="194F14D4" w14:textId="060A564C" w:rsidR="4716B1BE" w:rsidRDefault="4716B1BE" w:rsidP="2D1A14A6">
            <w:pPr>
              <w:jc w:val="center"/>
              <w:rPr>
                <w:b/>
                <w:bCs/>
              </w:rPr>
            </w:pPr>
            <w:r w:rsidRPr="2D1A14A6">
              <w:rPr>
                <w:b/>
                <w:bCs/>
              </w:rPr>
              <w:t>Under 70s</w:t>
            </w:r>
          </w:p>
        </w:tc>
      </w:tr>
      <w:tr w:rsidR="2D1A14A6" w14:paraId="52DFB2DD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14B1E432" w14:textId="6804C5B9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 xml:space="preserve">VIGACC </w:t>
            </w:r>
          </w:p>
        </w:tc>
        <w:tc>
          <w:tcPr>
            <w:tcW w:w="1827" w:type="dxa"/>
            <w:vAlign w:val="center"/>
          </w:tcPr>
          <w:p w14:paraId="55E4F508" w14:textId="51EC54B1" w:rsidR="526CDB76" w:rsidRDefault="526CDB76" w:rsidP="2D1A14A6">
            <w:r>
              <w:t>-0.11</w:t>
            </w:r>
          </w:p>
        </w:tc>
        <w:tc>
          <w:tcPr>
            <w:tcW w:w="1827" w:type="dxa"/>
            <w:vAlign w:val="center"/>
          </w:tcPr>
          <w:p w14:paraId="4E1D7277" w14:textId="7112DB15" w:rsidR="526CDB76" w:rsidRDefault="526CDB76" w:rsidP="2D1A14A6">
            <w:r>
              <w:t>0.18</w:t>
            </w:r>
          </w:p>
        </w:tc>
        <w:tc>
          <w:tcPr>
            <w:tcW w:w="1827" w:type="dxa"/>
            <w:vAlign w:val="center"/>
          </w:tcPr>
          <w:p w14:paraId="6A48C869" w14:textId="7D733186" w:rsidR="526CDB76" w:rsidRDefault="526CDB76" w:rsidP="2D1A14A6">
            <w:r>
              <w:t>-0.63</w:t>
            </w:r>
          </w:p>
        </w:tc>
        <w:tc>
          <w:tcPr>
            <w:tcW w:w="1827" w:type="dxa"/>
            <w:vAlign w:val="center"/>
          </w:tcPr>
          <w:p w14:paraId="52665FF5" w14:textId="45F90A7A" w:rsidR="526CDB76" w:rsidRDefault="526CDB76" w:rsidP="2D1A14A6">
            <w:r>
              <w:t>0.53</w:t>
            </w:r>
          </w:p>
        </w:tc>
      </w:tr>
      <w:tr w:rsidR="2D1A14A6" w14:paraId="49025700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69519CDD" w14:textId="662E982C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PALTOT</w:t>
            </w:r>
          </w:p>
        </w:tc>
        <w:tc>
          <w:tcPr>
            <w:tcW w:w="1827" w:type="dxa"/>
            <w:vAlign w:val="center"/>
          </w:tcPr>
          <w:p w14:paraId="370B76CC" w14:textId="054CD5D5" w:rsidR="2CB24345" w:rsidRDefault="2CB24345" w:rsidP="2D1A14A6">
            <w:r>
              <w:t>0.014</w:t>
            </w:r>
          </w:p>
        </w:tc>
        <w:tc>
          <w:tcPr>
            <w:tcW w:w="1827" w:type="dxa"/>
            <w:vAlign w:val="center"/>
          </w:tcPr>
          <w:p w14:paraId="4335873D" w14:textId="7000283D" w:rsidR="2CB24345" w:rsidRDefault="2CB24345" w:rsidP="2D1A14A6">
            <w:r>
              <w:t>0.073</w:t>
            </w:r>
          </w:p>
        </w:tc>
        <w:tc>
          <w:tcPr>
            <w:tcW w:w="1827" w:type="dxa"/>
            <w:vAlign w:val="center"/>
          </w:tcPr>
          <w:p w14:paraId="66C5664C" w14:textId="75B25D93" w:rsidR="2CB24345" w:rsidRDefault="2CB24345" w:rsidP="2D1A14A6">
            <w:r>
              <w:t>0.19</w:t>
            </w:r>
          </w:p>
        </w:tc>
        <w:tc>
          <w:tcPr>
            <w:tcW w:w="1827" w:type="dxa"/>
            <w:vAlign w:val="center"/>
          </w:tcPr>
          <w:p w14:paraId="5E889718" w14:textId="12E2D793" w:rsidR="2CB24345" w:rsidRDefault="2CB24345" w:rsidP="2D1A14A6">
            <w:r>
              <w:t>0.85</w:t>
            </w:r>
          </w:p>
        </w:tc>
      </w:tr>
      <w:tr w:rsidR="2D1A14A6" w14:paraId="75B48EEC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2DE578A8" w14:textId="71B6866D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DPICOACC</w:t>
            </w:r>
          </w:p>
        </w:tc>
        <w:tc>
          <w:tcPr>
            <w:tcW w:w="1827" w:type="dxa"/>
            <w:vAlign w:val="center"/>
          </w:tcPr>
          <w:p w14:paraId="57D9DD74" w14:textId="6A62672E" w:rsidR="5198852E" w:rsidRDefault="5198852E" w:rsidP="2D1A14A6">
            <w:r>
              <w:t>-0.1</w:t>
            </w:r>
          </w:p>
        </w:tc>
        <w:tc>
          <w:tcPr>
            <w:tcW w:w="1827" w:type="dxa"/>
            <w:vAlign w:val="center"/>
          </w:tcPr>
          <w:p w14:paraId="5DC67AA8" w14:textId="0B4C7837" w:rsidR="5198852E" w:rsidRDefault="5198852E" w:rsidP="2D1A14A6">
            <w:r>
              <w:t>0.087</w:t>
            </w:r>
          </w:p>
        </w:tc>
        <w:tc>
          <w:tcPr>
            <w:tcW w:w="1827" w:type="dxa"/>
            <w:vAlign w:val="center"/>
          </w:tcPr>
          <w:p w14:paraId="28DF7D90" w14:textId="4A932EAA" w:rsidR="5198852E" w:rsidRDefault="5198852E" w:rsidP="2D1A14A6">
            <w:r>
              <w:t>-1.13</w:t>
            </w:r>
          </w:p>
        </w:tc>
        <w:tc>
          <w:tcPr>
            <w:tcW w:w="1827" w:type="dxa"/>
            <w:vAlign w:val="center"/>
          </w:tcPr>
          <w:p w14:paraId="73203A58" w14:textId="15285E97" w:rsidR="5198852E" w:rsidRDefault="5198852E" w:rsidP="2D1A14A6">
            <w:r>
              <w:t>0.26</w:t>
            </w:r>
          </w:p>
        </w:tc>
      </w:tr>
      <w:tr w:rsidR="2D1A14A6" w14:paraId="4340683C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0CEE5250" w14:textId="2A3807DD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VERBTOT</w:t>
            </w:r>
          </w:p>
        </w:tc>
        <w:tc>
          <w:tcPr>
            <w:tcW w:w="1827" w:type="dxa"/>
            <w:vAlign w:val="center"/>
          </w:tcPr>
          <w:p w14:paraId="514A96B0" w14:textId="301A9E18" w:rsidR="1088BAA9" w:rsidRDefault="1088BAA9" w:rsidP="2D1A14A6">
            <w:r>
              <w:t>-0.5</w:t>
            </w:r>
          </w:p>
        </w:tc>
        <w:tc>
          <w:tcPr>
            <w:tcW w:w="1827" w:type="dxa"/>
            <w:vAlign w:val="center"/>
          </w:tcPr>
          <w:p w14:paraId="1DF44A13" w14:textId="06F09945" w:rsidR="1088BAA9" w:rsidRDefault="1088BAA9" w:rsidP="2D1A14A6">
            <w:r>
              <w:t>0.67</w:t>
            </w:r>
          </w:p>
        </w:tc>
        <w:tc>
          <w:tcPr>
            <w:tcW w:w="1827" w:type="dxa"/>
            <w:vAlign w:val="center"/>
          </w:tcPr>
          <w:p w14:paraId="43EF5526" w14:textId="66BF4019" w:rsidR="1088BAA9" w:rsidRDefault="1088BAA9" w:rsidP="2D1A14A6">
            <w:r>
              <w:t>-0.74</w:t>
            </w:r>
          </w:p>
        </w:tc>
        <w:tc>
          <w:tcPr>
            <w:tcW w:w="1827" w:type="dxa"/>
            <w:vAlign w:val="center"/>
          </w:tcPr>
          <w:p w14:paraId="7DC6EC52" w14:textId="4F04EB53" w:rsidR="1088BAA9" w:rsidRDefault="1088BAA9" w:rsidP="2D1A14A6">
            <w:r>
              <w:t>0.46</w:t>
            </w:r>
          </w:p>
        </w:tc>
      </w:tr>
      <w:tr w:rsidR="2D1A14A6" w14:paraId="40AFA4B9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44170A2E" w14:textId="6C989358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RTS2 RTM</w:t>
            </w:r>
          </w:p>
        </w:tc>
        <w:tc>
          <w:tcPr>
            <w:tcW w:w="1827" w:type="dxa"/>
            <w:vAlign w:val="center"/>
          </w:tcPr>
          <w:p w14:paraId="73E5207B" w14:textId="10F46CC9" w:rsidR="3A8B1773" w:rsidRDefault="3A8B1773" w:rsidP="2D1A14A6">
            <w:r>
              <w:t>-3.82</w:t>
            </w:r>
          </w:p>
        </w:tc>
        <w:tc>
          <w:tcPr>
            <w:tcW w:w="1827" w:type="dxa"/>
            <w:vAlign w:val="center"/>
          </w:tcPr>
          <w:p w14:paraId="444FF7CA" w14:textId="526FCB94" w:rsidR="3A8B1773" w:rsidRDefault="3A8B1773" w:rsidP="2D1A14A6">
            <w:r>
              <w:t>5.07</w:t>
            </w:r>
          </w:p>
        </w:tc>
        <w:tc>
          <w:tcPr>
            <w:tcW w:w="1827" w:type="dxa"/>
            <w:vAlign w:val="center"/>
          </w:tcPr>
          <w:p w14:paraId="0B50D3B8" w14:textId="57EBD236" w:rsidR="3A8B1773" w:rsidRDefault="3A8B1773" w:rsidP="2D1A14A6">
            <w:r>
              <w:t>-0.75</w:t>
            </w:r>
          </w:p>
        </w:tc>
        <w:tc>
          <w:tcPr>
            <w:tcW w:w="1827" w:type="dxa"/>
            <w:vAlign w:val="center"/>
          </w:tcPr>
          <w:p w14:paraId="28F151B6" w14:textId="192F3340" w:rsidR="3A8B1773" w:rsidRDefault="3A8B1773" w:rsidP="2D1A14A6">
            <w:r>
              <w:t>0.45</w:t>
            </w:r>
          </w:p>
        </w:tc>
      </w:tr>
      <w:tr w:rsidR="2D1A14A6" w14:paraId="0D9EF69E" w14:textId="77777777" w:rsidTr="2D1A14A6">
        <w:trPr>
          <w:trHeight w:val="432"/>
        </w:trPr>
        <w:tc>
          <w:tcPr>
            <w:tcW w:w="9135" w:type="dxa"/>
            <w:gridSpan w:val="5"/>
            <w:vAlign w:val="center"/>
          </w:tcPr>
          <w:p w14:paraId="59AADF55" w14:textId="24E4A2F9" w:rsidR="4C9CE7C7" w:rsidRDefault="4C9CE7C7" w:rsidP="2D1A14A6">
            <w:pPr>
              <w:jc w:val="center"/>
              <w:rPr>
                <w:b/>
                <w:bCs/>
              </w:rPr>
            </w:pPr>
            <w:r w:rsidRPr="2D1A14A6">
              <w:rPr>
                <w:b/>
                <w:bCs/>
              </w:rPr>
              <w:t>Over 70s</w:t>
            </w:r>
          </w:p>
        </w:tc>
      </w:tr>
      <w:tr w:rsidR="2D1A14A6" w14:paraId="642CA0C1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18917CED" w14:textId="6804C5B9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 xml:space="preserve">VIGACC </w:t>
            </w:r>
          </w:p>
        </w:tc>
        <w:tc>
          <w:tcPr>
            <w:tcW w:w="1827" w:type="dxa"/>
            <w:vAlign w:val="center"/>
          </w:tcPr>
          <w:p w14:paraId="76A6FA44" w14:textId="34468A1B" w:rsidR="770B7EF2" w:rsidRDefault="770B7EF2" w:rsidP="2D1A14A6">
            <w:r>
              <w:t>-0.45</w:t>
            </w:r>
          </w:p>
        </w:tc>
        <w:tc>
          <w:tcPr>
            <w:tcW w:w="1827" w:type="dxa"/>
            <w:vAlign w:val="center"/>
          </w:tcPr>
          <w:p w14:paraId="29EC4B44" w14:textId="11FD4F3C" w:rsidR="770B7EF2" w:rsidRDefault="770B7EF2" w:rsidP="2D1A14A6">
            <w:r>
              <w:t>0.27</w:t>
            </w:r>
          </w:p>
        </w:tc>
        <w:tc>
          <w:tcPr>
            <w:tcW w:w="1827" w:type="dxa"/>
            <w:vAlign w:val="center"/>
          </w:tcPr>
          <w:p w14:paraId="6956CEB0" w14:textId="3D5C6F06" w:rsidR="770B7EF2" w:rsidRDefault="770B7EF2" w:rsidP="2D1A14A6">
            <w:r>
              <w:t>-1.65</w:t>
            </w:r>
          </w:p>
        </w:tc>
        <w:tc>
          <w:tcPr>
            <w:tcW w:w="1827" w:type="dxa"/>
            <w:vAlign w:val="center"/>
          </w:tcPr>
          <w:p w14:paraId="71CDCE8E" w14:textId="3C054791" w:rsidR="770B7EF2" w:rsidRDefault="770B7EF2" w:rsidP="2D1A14A6">
            <w:r>
              <w:t>0.1</w:t>
            </w:r>
          </w:p>
        </w:tc>
      </w:tr>
      <w:tr w:rsidR="2D1A14A6" w14:paraId="10DF229C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5118AFA7" w14:textId="662E982C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PALTOT</w:t>
            </w:r>
          </w:p>
        </w:tc>
        <w:tc>
          <w:tcPr>
            <w:tcW w:w="1827" w:type="dxa"/>
            <w:vAlign w:val="center"/>
          </w:tcPr>
          <w:p w14:paraId="4BE40BAA" w14:textId="6390C529" w:rsidR="33D4344F" w:rsidRDefault="33D4344F" w:rsidP="2D1A14A6">
            <w:r>
              <w:t>-0.12</w:t>
            </w:r>
          </w:p>
        </w:tc>
        <w:tc>
          <w:tcPr>
            <w:tcW w:w="1827" w:type="dxa"/>
            <w:vAlign w:val="center"/>
          </w:tcPr>
          <w:p w14:paraId="5D29A7A5" w14:textId="5137144B" w:rsidR="33D4344F" w:rsidRDefault="33D4344F" w:rsidP="2D1A14A6">
            <w:r>
              <w:t>0.26</w:t>
            </w:r>
          </w:p>
        </w:tc>
        <w:tc>
          <w:tcPr>
            <w:tcW w:w="1827" w:type="dxa"/>
            <w:vAlign w:val="center"/>
          </w:tcPr>
          <w:p w14:paraId="2425226F" w14:textId="57F70243" w:rsidR="33D4344F" w:rsidRDefault="33D4344F" w:rsidP="2D1A14A6">
            <w:r>
              <w:t>-0.46</w:t>
            </w:r>
          </w:p>
        </w:tc>
        <w:tc>
          <w:tcPr>
            <w:tcW w:w="1827" w:type="dxa"/>
            <w:vAlign w:val="center"/>
          </w:tcPr>
          <w:p w14:paraId="22428E78" w14:textId="68B6EF61" w:rsidR="33D4344F" w:rsidRDefault="33D4344F" w:rsidP="2D1A14A6">
            <w:r>
              <w:t>0.65</w:t>
            </w:r>
          </w:p>
        </w:tc>
      </w:tr>
      <w:tr w:rsidR="2D1A14A6" w14:paraId="143A28E9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370A8C80" w14:textId="71B6866D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lastRenderedPageBreak/>
              <w:t>DPICOACC</w:t>
            </w:r>
          </w:p>
        </w:tc>
        <w:tc>
          <w:tcPr>
            <w:tcW w:w="1827" w:type="dxa"/>
            <w:vAlign w:val="center"/>
          </w:tcPr>
          <w:p w14:paraId="2B627674" w14:textId="2473378D" w:rsidR="44ABF26D" w:rsidRDefault="44ABF26D" w:rsidP="2D1A14A6">
            <w:r>
              <w:t>0.12</w:t>
            </w:r>
          </w:p>
        </w:tc>
        <w:tc>
          <w:tcPr>
            <w:tcW w:w="1827" w:type="dxa"/>
            <w:vAlign w:val="center"/>
          </w:tcPr>
          <w:p w14:paraId="2366F346" w14:textId="22582CE0" w:rsidR="44ABF26D" w:rsidRDefault="44ABF26D" w:rsidP="2D1A14A6">
            <w:r>
              <w:t>0.28</w:t>
            </w:r>
          </w:p>
        </w:tc>
        <w:tc>
          <w:tcPr>
            <w:tcW w:w="1827" w:type="dxa"/>
            <w:vAlign w:val="center"/>
          </w:tcPr>
          <w:p w14:paraId="74F63E96" w14:textId="3F1371EA" w:rsidR="44ABF26D" w:rsidRDefault="44ABF26D" w:rsidP="2D1A14A6">
            <w:r>
              <w:t>0.43</w:t>
            </w:r>
          </w:p>
        </w:tc>
        <w:tc>
          <w:tcPr>
            <w:tcW w:w="1827" w:type="dxa"/>
            <w:vAlign w:val="center"/>
          </w:tcPr>
          <w:p w14:paraId="1ED75566" w14:textId="107C1CD9" w:rsidR="44ABF26D" w:rsidRDefault="44ABF26D" w:rsidP="2D1A14A6">
            <w:r>
              <w:t>0.67</w:t>
            </w:r>
          </w:p>
        </w:tc>
      </w:tr>
      <w:tr w:rsidR="2D1A14A6" w14:paraId="4908D38D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3C90482E" w14:textId="2A3807DD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VERBTOT</w:t>
            </w:r>
          </w:p>
        </w:tc>
        <w:tc>
          <w:tcPr>
            <w:tcW w:w="1827" w:type="dxa"/>
            <w:vAlign w:val="center"/>
          </w:tcPr>
          <w:p w14:paraId="45145BC9" w14:textId="5004722B" w:rsidR="1C2F8161" w:rsidRDefault="1C2F8161" w:rsidP="2D1A14A6">
            <w:r>
              <w:t>1.95</w:t>
            </w:r>
          </w:p>
        </w:tc>
        <w:tc>
          <w:tcPr>
            <w:tcW w:w="1827" w:type="dxa"/>
            <w:vAlign w:val="center"/>
          </w:tcPr>
          <w:p w14:paraId="738E338B" w14:textId="06690DEE" w:rsidR="1C2F8161" w:rsidRDefault="1C2F8161" w:rsidP="2D1A14A6">
            <w:r>
              <w:t>1.88</w:t>
            </w:r>
          </w:p>
        </w:tc>
        <w:tc>
          <w:tcPr>
            <w:tcW w:w="1827" w:type="dxa"/>
            <w:vAlign w:val="center"/>
          </w:tcPr>
          <w:p w14:paraId="31A8D75E" w14:textId="3E4A1352" w:rsidR="1C2F8161" w:rsidRDefault="1C2F8161" w:rsidP="2D1A14A6">
            <w:r>
              <w:t>1.04</w:t>
            </w:r>
          </w:p>
        </w:tc>
        <w:tc>
          <w:tcPr>
            <w:tcW w:w="1827" w:type="dxa"/>
            <w:vAlign w:val="center"/>
          </w:tcPr>
          <w:p w14:paraId="4D086C83" w14:textId="12261EE1" w:rsidR="1C2F8161" w:rsidRDefault="1C2F8161" w:rsidP="2D1A14A6">
            <w:r>
              <w:t>0.3</w:t>
            </w:r>
          </w:p>
        </w:tc>
      </w:tr>
      <w:tr w:rsidR="2D1A14A6" w14:paraId="29B871C5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172991CC" w14:textId="6C989358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RTS2 RTM</w:t>
            </w:r>
          </w:p>
        </w:tc>
        <w:tc>
          <w:tcPr>
            <w:tcW w:w="1827" w:type="dxa"/>
            <w:vAlign w:val="center"/>
          </w:tcPr>
          <w:p w14:paraId="0BF26A7F" w14:textId="2B7458A8" w:rsidR="56322283" w:rsidRDefault="56322283" w:rsidP="2D1A14A6">
            <w:r>
              <w:t>2.08</w:t>
            </w:r>
          </w:p>
        </w:tc>
        <w:tc>
          <w:tcPr>
            <w:tcW w:w="1827" w:type="dxa"/>
            <w:vAlign w:val="center"/>
          </w:tcPr>
          <w:p w14:paraId="57CFEA21" w14:textId="49828BC6" w:rsidR="56322283" w:rsidRDefault="56322283" w:rsidP="2D1A14A6">
            <w:r>
              <w:t>13.08</w:t>
            </w:r>
          </w:p>
        </w:tc>
        <w:tc>
          <w:tcPr>
            <w:tcW w:w="1827" w:type="dxa"/>
            <w:vAlign w:val="center"/>
          </w:tcPr>
          <w:p w14:paraId="7B745A3E" w14:textId="6FF2D395" w:rsidR="56322283" w:rsidRDefault="56322283" w:rsidP="2D1A14A6">
            <w:r>
              <w:t>0.16</w:t>
            </w:r>
          </w:p>
        </w:tc>
        <w:tc>
          <w:tcPr>
            <w:tcW w:w="1827" w:type="dxa"/>
            <w:vAlign w:val="center"/>
          </w:tcPr>
          <w:p w14:paraId="22130183" w14:textId="1EAD8C36" w:rsidR="56322283" w:rsidRDefault="56322283" w:rsidP="2D1A14A6">
            <w:r>
              <w:t>0.87</w:t>
            </w:r>
          </w:p>
        </w:tc>
      </w:tr>
      <w:tr w:rsidR="2D1A14A6" w14:paraId="26CA330E" w14:textId="77777777" w:rsidTr="2D1A14A6">
        <w:trPr>
          <w:trHeight w:val="432"/>
        </w:trPr>
        <w:tc>
          <w:tcPr>
            <w:tcW w:w="9135" w:type="dxa"/>
            <w:gridSpan w:val="5"/>
            <w:vAlign w:val="center"/>
          </w:tcPr>
          <w:p w14:paraId="7EA5CC1B" w14:textId="594D660F" w:rsidR="1D65AC77" w:rsidRDefault="1D65AC77" w:rsidP="2D1A14A6">
            <w:pPr>
              <w:jc w:val="center"/>
              <w:rPr>
                <w:b/>
                <w:bCs/>
              </w:rPr>
            </w:pPr>
            <w:r w:rsidRPr="2D1A14A6">
              <w:rPr>
                <w:b/>
                <w:bCs/>
              </w:rPr>
              <w:t>Entire cohort, quartile 4</w:t>
            </w:r>
          </w:p>
        </w:tc>
      </w:tr>
      <w:tr w:rsidR="2D1A14A6" w14:paraId="6D48B1CF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3FFED9CF" w14:textId="6804C5B9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 xml:space="preserve">VIGACC </w:t>
            </w:r>
          </w:p>
        </w:tc>
        <w:tc>
          <w:tcPr>
            <w:tcW w:w="1827" w:type="dxa"/>
            <w:vAlign w:val="center"/>
          </w:tcPr>
          <w:p w14:paraId="4AE6DA78" w14:textId="66BA6304" w:rsidR="792C3FCF" w:rsidRDefault="792C3FCF" w:rsidP="2D1A14A6">
            <w:r>
              <w:t>-3.813e-14</w:t>
            </w:r>
          </w:p>
        </w:tc>
        <w:tc>
          <w:tcPr>
            <w:tcW w:w="1827" w:type="dxa"/>
            <w:vAlign w:val="center"/>
          </w:tcPr>
          <w:p w14:paraId="0873C543" w14:textId="5731AB44" w:rsidR="792C3FCF" w:rsidRDefault="792C3FCF" w:rsidP="2D1A14A6">
            <w:r>
              <w:t>1.661e-13</w:t>
            </w:r>
          </w:p>
        </w:tc>
        <w:tc>
          <w:tcPr>
            <w:tcW w:w="1827" w:type="dxa"/>
            <w:vAlign w:val="center"/>
          </w:tcPr>
          <w:p w14:paraId="4C8DD811" w14:textId="27A2CEA6" w:rsidR="792C3FCF" w:rsidRDefault="792C3FCF" w:rsidP="2D1A14A6">
            <w:r>
              <w:t>-2.300e-01</w:t>
            </w:r>
          </w:p>
        </w:tc>
        <w:tc>
          <w:tcPr>
            <w:tcW w:w="1827" w:type="dxa"/>
            <w:vAlign w:val="center"/>
          </w:tcPr>
          <w:p w14:paraId="52667C97" w14:textId="44C5E1BC" w:rsidR="792C3FCF" w:rsidRDefault="792C3FCF" w:rsidP="2D1A14A6">
            <w:r>
              <w:t>0.82</w:t>
            </w:r>
          </w:p>
        </w:tc>
      </w:tr>
      <w:tr w:rsidR="2D1A14A6" w14:paraId="4C908272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6B6FF99A" w14:textId="662E982C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PALTOT</w:t>
            </w:r>
          </w:p>
        </w:tc>
        <w:tc>
          <w:tcPr>
            <w:tcW w:w="1827" w:type="dxa"/>
            <w:vAlign w:val="center"/>
          </w:tcPr>
          <w:p w14:paraId="1AF3884B" w14:textId="439776FF" w:rsidR="1994E645" w:rsidRDefault="1994E645" w:rsidP="2D1A14A6">
            <w:r>
              <w:t>-0.02</w:t>
            </w:r>
          </w:p>
        </w:tc>
        <w:tc>
          <w:tcPr>
            <w:tcW w:w="1827" w:type="dxa"/>
            <w:vAlign w:val="center"/>
          </w:tcPr>
          <w:p w14:paraId="08DECF9B" w14:textId="4BE0E180" w:rsidR="1994E645" w:rsidRDefault="1994E645" w:rsidP="2D1A14A6">
            <w:r>
              <w:t>0.09</w:t>
            </w:r>
          </w:p>
        </w:tc>
        <w:tc>
          <w:tcPr>
            <w:tcW w:w="1827" w:type="dxa"/>
            <w:vAlign w:val="center"/>
          </w:tcPr>
          <w:p w14:paraId="18A8F039" w14:textId="5B60EAA6" w:rsidR="1994E645" w:rsidRDefault="1994E645" w:rsidP="2D1A14A6">
            <w:r>
              <w:t>-0.14</w:t>
            </w:r>
          </w:p>
        </w:tc>
        <w:tc>
          <w:tcPr>
            <w:tcW w:w="1827" w:type="dxa"/>
            <w:vAlign w:val="center"/>
          </w:tcPr>
          <w:p w14:paraId="0A82272A" w14:textId="2E9D7053" w:rsidR="1994E645" w:rsidRDefault="1994E645" w:rsidP="2D1A14A6">
            <w:r>
              <w:t>0.89</w:t>
            </w:r>
          </w:p>
        </w:tc>
      </w:tr>
      <w:tr w:rsidR="2D1A14A6" w14:paraId="4602F454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40A31356" w14:textId="71B6866D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DPICOACC</w:t>
            </w:r>
          </w:p>
        </w:tc>
        <w:tc>
          <w:tcPr>
            <w:tcW w:w="1827" w:type="dxa"/>
            <w:vAlign w:val="center"/>
          </w:tcPr>
          <w:p w14:paraId="165FA4D8" w14:textId="070D134D" w:rsidR="50ECCF8C" w:rsidRDefault="50ECCF8C" w:rsidP="2D1A14A6">
            <w:r>
              <w:t>-3.27</w:t>
            </w:r>
          </w:p>
        </w:tc>
        <w:tc>
          <w:tcPr>
            <w:tcW w:w="1827" w:type="dxa"/>
            <w:vAlign w:val="center"/>
          </w:tcPr>
          <w:p w14:paraId="0B17AE96" w14:textId="4F40E2FB" w:rsidR="50ECCF8C" w:rsidRDefault="50ECCF8C" w:rsidP="2D1A14A6">
            <w:r>
              <w:t>1.58</w:t>
            </w:r>
          </w:p>
        </w:tc>
        <w:tc>
          <w:tcPr>
            <w:tcW w:w="1827" w:type="dxa"/>
            <w:vAlign w:val="center"/>
          </w:tcPr>
          <w:p w14:paraId="6ECD67CC" w14:textId="06BE263C" w:rsidR="50ECCF8C" w:rsidRDefault="50ECCF8C" w:rsidP="2D1A14A6">
            <w:r>
              <w:t>-2.07</w:t>
            </w:r>
          </w:p>
        </w:tc>
        <w:tc>
          <w:tcPr>
            <w:tcW w:w="1827" w:type="dxa"/>
            <w:vAlign w:val="center"/>
          </w:tcPr>
          <w:p w14:paraId="6D048F01" w14:textId="297A1F28" w:rsidR="50ECCF8C" w:rsidRDefault="50ECCF8C" w:rsidP="2D1A14A6">
            <w:r>
              <w:t>0.04 *</w:t>
            </w:r>
          </w:p>
        </w:tc>
      </w:tr>
      <w:tr w:rsidR="2D1A14A6" w14:paraId="326F3A8F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5AB38A85" w14:textId="2A3807DD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VERBTOT</w:t>
            </w:r>
          </w:p>
        </w:tc>
        <w:tc>
          <w:tcPr>
            <w:tcW w:w="1827" w:type="dxa"/>
            <w:vAlign w:val="center"/>
          </w:tcPr>
          <w:p w14:paraId="767A136C" w14:textId="7D9CD62E" w:rsidR="78D79893" w:rsidRDefault="78D79893" w:rsidP="2D1A14A6">
            <w:r>
              <w:t>-0.17</w:t>
            </w:r>
          </w:p>
        </w:tc>
        <w:tc>
          <w:tcPr>
            <w:tcW w:w="1827" w:type="dxa"/>
            <w:vAlign w:val="center"/>
          </w:tcPr>
          <w:p w14:paraId="273300A1" w14:textId="5ACFB4FA" w:rsidR="78D79893" w:rsidRDefault="78D79893" w:rsidP="2D1A14A6">
            <w:r>
              <w:t>0.6</w:t>
            </w:r>
          </w:p>
        </w:tc>
        <w:tc>
          <w:tcPr>
            <w:tcW w:w="1827" w:type="dxa"/>
            <w:vAlign w:val="center"/>
          </w:tcPr>
          <w:p w14:paraId="077E2324" w14:textId="1CDAFE03" w:rsidR="78D79893" w:rsidRDefault="78D79893" w:rsidP="2D1A14A6">
            <w:r>
              <w:t>-0.29</w:t>
            </w:r>
          </w:p>
        </w:tc>
        <w:tc>
          <w:tcPr>
            <w:tcW w:w="1827" w:type="dxa"/>
            <w:vAlign w:val="center"/>
          </w:tcPr>
          <w:p w14:paraId="240573C3" w14:textId="70B08A16" w:rsidR="78D79893" w:rsidRDefault="78D79893" w:rsidP="2D1A14A6">
            <w:r>
              <w:t>0.78</w:t>
            </w:r>
          </w:p>
        </w:tc>
      </w:tr>
      <w:tr w:rsidR="2D1A14A6" w14:paraId="5DA5835B" w14:textId="77777777" w:rsidTr="2D1A14A6">
        <w:trPr>
          <w:trHeight w:val="432"/>
        </w:trPr>
        <w:tc>
          <w:tcPr>
            <w:tcW w:w="1827" w:type="dxa"/>
            <w:vAlign w:val="center"/>
          </w:tcPr>
          <w:p w14:paraId="7AE84669" w14:textId="6C989358" w:rsidR="2D1A14A6" w:rsidRDefault="2D1A14A6" w:rsidP="2D1A14A6">
            <w:pPr>
              <w:rPr>
                <w:b/>
                <w:bCs/>
              </w:rPr>
            </w:pPr>
            <w:r w:rsidRPr="2D1A14A6">
              <w:rPr>
                <w:b/>
                <w:bCs/>
              </w:rPr>
              <w:t>RTS2 RTM</w:t>
            </w:r>
          </w:p>
        </w:tc>
        <w:tc>
          <w:tcPr>
            <w:tcW w:w="1827" w:type="dxa"/>
            <w:vAlign w:val="center"/>
          </w:tcPr>
          <w:p w14:paraId="2B3C0D96" w14:textId="11FD1727" w:rsidR="6D1D7350" w:rsidRDefault="6D1D7350" w:rsidP="2D1A14A6">
            <w:r>
              <w:t>-9.08</w:t>
            </w:r>
          </w:p>
        </w:tc>
        <w:tc>
          <w:tcPr>
            <w:tcW w:w="1827" w:type="dxa"/>
            <w:vAlign w:val="center"/>
          </w:tcPr>
          <w:p w14:paraId="04435E4A" w14:textId="158CAE5F" w:rsidR="6D1D7350" w:rsidRDefault="6D1D7350" w:rsidP="2D1A14A6">
            <w:r>
              <w:t>7.34</w:t>
            </w:r>
          </w:p>
        </w:tc>
        <w:tc>
          <w:tcPr>
            <w:tcW w:w="1827" w:type="dxa"/>
            <w:vAlign w:val="center"/>
          </w:tcPr>
          <w:p w14:paraId="44FB1622" w14:textId="3B52D670" w:rsidR="6D1D7350" w:rsidRDefault="6D1D7350" w:rsidP="2D1A14A6">
            <w:r>
              <w:t>-1.24</w:t>
            </w:r>
          </w:p>
        </w:tc>
        <w:tc>
          <w:tcPr>
            <w:tcW w:w="1827" w:type="dxa"/>
            <w:vAlign w:val="center"/>
          </w:tcPr>
          <w:p w14:paraId="1E89C212" w14:textId="33D38203" w:rsidR="6D1D7350" w:rsidRDefault="6D1D7350" w:rsidP="2D1A14A6">
            <w:r>
              <w:t>0.22</w:t>
            </w:r>
          </w:p>
        </w:tc>
      </w:tr>
    </w:tbl>
    <w:p w14:paraId="23FE6FFF" w14:textId="17EB3457" w:rsidR="54778BB0" w:rsidRDefault="54778BB0"/>
    <w:p w14:paraId="27986F41" w14:textId="77777777" w:rsidR="006D70B7" w:rsidRDefault="006D70B7"/>
    <w:p w14:paraId="39D30A31" w14:textId="77777777" w:rsidR="006D70B7" w:rsidRDefault="006D70B7"/>
    <w:p w14:paraId="18ED8DC0" w14:textId="77777777" w:rsidR="006D70B7" w:rsidRDefault="006D70B7"/>
    <w:sectPr w:rsidR="006D70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F91B1F5"/>
    <w:rsid w:val="005F57C3"/>
    <w:rsid w:val="006D70B7"/>
    <w:rsid w:val="00715196"/>
    <w:rsid w:val="00E65D3C"/>
    <w:rsid w:val="00E8765A"/>
    <w:rsid w:val="1088BAA9"/>
    <w:rsid w:val="10C3D86A"/>
    <w:rsid w:val="193FA5D8"/>
    <w:rsid w:val="1994E645"/>
    <w:rsid w:val="1BF451D8"/>
    <w:rsid w:val="1C2F8161"/>
    <w:rsid w:val="1C51A017"/>
    <w:rsid w:val="1D65AC77"/>
    <w:rsid w:val="237F4976"/>
    <w:rsid w:val="2CB24345"/>
    <w:rsid w:val="2D1A14A6"/>
    <w:rsid w:val="2D8B7D96"/>
    <w:rsid w:val="2F6AC49F"/>
    <w:rsid w:val="31BEF913"/>
    <w:rsid w:val="33D4344F"/>
    <w:rsid w:val="349AEE8D"/>
    <w:rsid w:val="3680DBB2"/>
    <w:rsid w:val="3A8B1773"/>
    <w:rsid w:val="3D92AE28"/>
    <w:rsid w:val="3F91B1F5"/>
    <w:rsid w:val="44ABF26D"/>
    <w:rsid w:val="4716B1BE"/>
    <w:rsid w:val="4C9CE7C7"/>
    <w:rsid w:val="50ECCF8C"/>
    <w:rsid w:val="5198852E"/>
    <w:rsid w:val="526CDB76"/>
    <w:rsid w:val="52C7BE7E"/>
    <w:rsid w:val="54778BB0"/>
    <w:rsid w:val="56322283"/>
    <w:rsid w:val="5C07DF57"/>
    <w:rsid w:val="5CE30039"/>
    <w:rsid w:val="61228EB6"/>
    <w:rsid w:val="67D71175"/>
    <w:rsid w:val="6D1D7350"/>
    <w:rsid w:val="704EAD0F"/>
    <w:rsid w:val="770B7EF2"/>
    <w:rsid w:val="78D79893"/>
    <w:rsid w:val="792C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1B1F5"/>
  <w15:chartTrackingRefBased/>
  <w15:docId w15:val="{A72D08B9-2BC0-4727-B450-809A056F0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, Millie</dc:creator>
  <cp:keywords/>
  <dc:description/>
  <cp:lastModifiedBy>Corbett, Anne</cp:lastModifiedBy>
  <cp:revision>3</cp:revision>
  <dcterms:created xsi:type="dcterms:W3CDTF">2025-07-10T08:59:00Z</dcterms:created>
  <dcterms:modified xsi:type="dcterms:W3CDTF">2025-07-10T09:01:00Z</dcterms:modified>
</cp:coreProperties>
</file>